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138" w:rsidRDefault="00322138" w:rsidP="0032213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4</w:t>
      </w: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51"/>
        <w:gridCol w:w="917"/>
        <w:gridCol w:w="1350"/>
        <w:gridCol w:w="990"/>
        <w:gridCol w:w="1350"/>
        <w:gridCol w:w="900"/>
        <w:gridCol w:w="1260"/>
        <w:gridCol w:w="1080"/>
        <w:gridCol w:w="1170"/>
        <w:gridCol w:w="1170"/>
      </w:tblGrid>
      <w:tr w:rsidR="00322138" w:rsidRPr="00240D0A" w:rsidTr="004173DA">
        <w:tc>
          <w:tcPr>
            <w:tcW w:w="3151" w:type="dxa"/>
          </w:tcPr>
          <w:p w:rsidR="00322138" w:rsidRPr="00240D0A" w:rsidRDefault="00322138" w:rsidP="004173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H competencies mapped to ACGME competencies</w:t>
            </w:r>
          </w:p>
        </w:tc>
        <w:tc>
          <w:tcPr>
            <w:tcW w:w="917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e coordination </w:t>
            </w:r>
          </w:p>
        </w:tc>
        <w:tc>
          <w:tcPr>
            <w:tcW w:w="135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ystem support</w:t>
            </w:r>
          </w:p>
        </w:tc>
        <w:tc>
          <w:tcPr>
            <w:tcW w:w="99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entered care</w:t>
            </w:r>
          </w:p>
        </w:tc>
        <w:tc>
          <w:tcPr>
            <w:tcW w:w="135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management</w:t>
            </w:r>
          </w:p>
        </w:tc>
        <w:tc>
          <w:tcPr>
            <w:tcW w:w="90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mprovement</w:t>
            </w:r>
          </w:p>
        </w:tc>
        <w:tc>
          <w:tcPr>
            <w:tcW w:w="126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management support</w:t>
            </w:r>
          </w:p>
        </w:tc>
        <w:tc>
          <w:tcPr>
            <w:tcW w:w="108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approach</w:t>
            </w:r>
          </w:p>
        </w:tc>
        <w:tc>
          <w:tcPr>
            <w:tcW w:w="117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of mental health issues</w:t>
            </w:r>
          </w:p>
        </w:tc>
        <w:tc>
          <w:tcPr>
            <w:tcW w:w="1170" w:type="dxa"/>
          </w:tcPr>
          <w:p w:rsidR="00322138" w:rsidRPr="00240D0A" w:rsidRDefault="0032213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guidelines</w:t>
            </w: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  <w:p w:rsidR="00322138" w:rsidRDefault="00322138" w:rsidP="00322138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Pr="00DB7F0F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50" w:type="dxa"/>
          </w:tcPr>
          <w:p w:rsidR="00322138" w:rsidRPr="00591B19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Pr="00DB7F0F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 xml:space="preserve">System 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633C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1B19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900" w:type="dxa"/>
          </w:tcPr>
          <w:p w:rsidR="00322138" w:rsidRPr="00DB7F0F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pStyle w:val="Default"/>
              <w:rPr>
                <w:sz w:val="20"/>
                <w:szCs w:val="20"/>
              </w:rPr>
            </w:pPr>
            <w:r w:rsidRPr="00116E4B">
              <w:rPr>
                <w:sz w:val="20"/>
                <w:szCs w:val="20"/>
              </w:rPr>
              <w:t xml:space="preserve">Quality Improvement </w:t>
            </w:r>
          </w:p>
          <w:p w:rsidR="00322138" w:rsidRPr="000658E5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633C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1B19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Pr="00DB7F0F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142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s-based Practices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633C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1B19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Pr="00DB7F0F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8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am approach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322138" w:rsidRPr="007041B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Improvement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633C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1B19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22138" w:rsidRPr="00A42ECD" w:rsidRDefault="00322138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eatment of Mental Health issues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591B19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2138" w:rsidRPr="00240D0A" w:rsidTr="004173DA">
        <w:tc>
          <w:tcPr>
            <w:tcW w:w="3151" w:type="dxa"/>
          </w:tcPr>
          <w:p w:rsidR="00322138" w:rsidRPr="00116E4B" w:rsidRDefault="00322138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  <w:p w:rsidR="00322138" w:rsidRPr="001960BF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322138" w:rsidRDefault="00322138" w:rsidP="0032213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22138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22138" w:rsidRPr="006A1DB0" w:rsidRDefault="00322138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</w:tr>
    </w:tbl>
    <w:p w:rsidR="00322138" w:rsidRDefault="00322138" w:rsidP="0032213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*: indicates statistical significance</w:t>
      </w:r>
    </w:p>
    <w:p w:rsidR="00B44883" w:rsidRDefault="00B44883"/>
    <w:sectPr w:rsidR="00B44883" w:rsidSect="003221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6812D0"/>
    <w:multiLevelType w:val="hybridMultilevel"/>
    <w:tmpl w:val="B55893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322138"/>
    <w:rsid w:val="00322138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138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2213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25:00Z</dcterms:created>
  <dcterms:modified xsi:type="dcterms:W3CDTF">2015-01-21T03:26:00Z</dcterms:modified>
</cp:coreProperties>
</file>